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2356"/>
        <w:tblW w:w="133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905"/>
        <w:gridCol w:w="1938"/>
        <w:gridCol w:w="1798"/>
        <w:gridCol w:w="1723"/>
        <w:gridCol w:w="2086"/>
        <w:gridCol w:w="1890"/>
        <w:gridCol w:w="1980"/>
      </w:tblGrid>
      <w:tr w:rsidR="00B236F5" w:rsidRPr="000E33CE" w14:paraId="2D4302FD" w14:textId="77777777" w:rsidTr="00AA1763">
        <w:trPr>
          <w:trHeight w:val="338"/>
        </w:trPr>
        <w:tc>
          <w:tcPr>
            <w:tcW w:w="1332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3486AA60" w14:textId="4012E4AA" w:rsidR="00B236F5" w:rsidRPr="004D41DC" w:rsidRDefault="00B236F5" w:rsidP="00AA1763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bookmarkStart w:id="0" w:name="_Hlk208312198"/>
            <w:r w:rsidRPr="004D41DC">
              <w:rPr>
                <w:rFonts w:ascii="Arial" w:hAnsi="Arial" w:cs="Arial"/>
                <w:b/>
                <w:bCs/>
              </w:rPr>
              <w:t xml:space="preserve">Table </w:t>
            </w:r>
            <w:r w:rsidR="004220D1">
              <w:rPr>
                <w:rFonts w:ascii="Arial" w:hAnsi="Arial" w:cs="Arial"/>
                <w:b/>
                <w:bCs/>
              </w:rPr>
              <w:t>S</w:t>
            </w:r>
            <w:r w:rsidR="009F3D6E">
              <w:rPr>
                <w:rFonts w:ascii="Arial" w:hAnsi="Arial" w:cs="Arial"/>
                <w:b/>
                <w:bCs/>
              </w:rPr>
              <w:t>3</w:t>
            </w:r>
            <w:r w:rsidRPr="004D41DC">
              <w:rPr>
                <w:rFonts w:ascii="Arial" w:hAnsi="Arial" w:cs="Arial"/>
                <w:b/>
                <w:bCs/>
              </w:rPr>
              <w:t>.</w:t>
            </w:r>
            <w:r w:rsidRPr="004D41DC">
              <w:rPr>
                <w:rFonts w:ascii="Arial" w:hAnsi="Arial" w:cs="Arial"/>
              </w:rPr>
              <w:t xml:space="preserve"> </w:t>
            </w:r>
            <w:r w:rsidRPr="004D41DC">
              <w:rPr>
                <w:rFonts w:ascii="Arial" w:hAnsi="Arial" w:cs="Arial"/>
                <w:b/>
                <w:bCs/>
                <w:i/>
                <w:iCs/>
              </w:rPr>
              <w:t>Associations between peripheral cytokines and general cognition</w:t>
            </w:r>
          </w:p>
        </w:tc>
      </w:tr>
      <w:tr w:rsidR="00B236F5" w:rsidRPr="000E33CE" w14:paraId="504E08E2" w14:textId="77777777" w:rsidTr="00AA1763">
        <w:trPr>
          <w:trHeight w:val="338"/>
        </w:trPr>
        <w:tc>
          <w:tcPr>
            <w:tcW w:w="736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ED65CC7" w14:textId="77777777" w:rsidR="00B236F5" w:rsidRPr="004D41DC" w:rsidRDefault="00B236F5" w:rsidP="00AA1763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bookmarkStart w:id="1" w:name="_Hlk208311121"/>
            <w:r w:rsidRPr="004D41DC">
              <w:rPr>
                <w:rFonts w:ascii="Arial" w:hAnsi="Arial" w:cs="Arial"/>
                <w:b/>
                <w:bCs/>
              </w:rPr>
              <w:t xml:space="preserve">                                                               Unadjusted </w:t>
            </w:r>
          </w:p>
        </w:tc>
        <w:tc>
          <w:tcPr>
            <w:tcW w:w="595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0B23954" w14:textId="77777777" w:rsidR="00B236F5" w:rsidRPr="004D41DC" w:rsidRDefault="00B236F5" w:rsidP="00AA1763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4D41DC">
              <w:rPr>
                <w:rFonts w:ascii="Arial" w:hAnsi="Arial" w:cs="Arial"/>
                <w:b/>
                <w:bCs/>
              </w:rPr>
              <w:t xml:space="preserve">                           Adjusted</w:t>
            </w:r>
          </w:p>
        </w:tc>
      </w:tr>
      <w:bookmarkEnd w:id="1"/>
      <w:tr w:rsidR="00B236F5" w:rsidRPr="000E33CE" w14:paraId="45D9C71D" w14:textId="77777777" w:rsidTr="00AA1763">
        <w:trPr>
          <w:trHeight w:val="354"/>
        </w:trPr>
        <w:tc>
          <w:tcPr>
            <w:tcW w:w="1905" w:type="dxa"/>
            <w:tcBorders>
              <w:bottom w:val="single" w:sz="4" w:space="0" w:color="auto"/>
            </w:tcBorders>
          </w:tcPr>
          <w:p w14:paraId="5CB796E0" w14:textId="77777777" w:rsidR="00B236F5" w:rsidRPr="004D41DC" w:rsidRDefault="00B236F5" w:rsidP="00AA1763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4D41DC">
              <w:rPr>
                <w:rFonts w:ascii="Arial" w:hAnsi="Arial" w:cs="Arial"/>
                <w:b/>
                <w:bCs/>
              </w:rPr>
              <w:t>Cytokine</w:t>
            </w: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</w:tcPr>
          <w:p w14:paraId="0A23ED57" w14:textId="77777777" w:rsidR="00B236F5" w:rsidRPr="004D41DC" w:rsidRDefault="00B236F5" w:rsidP="00AA176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D41DC">
              <w:rPr>
                <w:rFonts w:ascii="Arial" w:hAnsi="Arial" w:cs="Arial"/>
              </w:rPr>
              <w:sym w:font="Symbol" w:char="F062"/>
            </w:r>
            <w:r w:rsidRPr="004D41DC">
              <w:rPr>
                <w:rFonts w:ascii="Arial" w:hAnsi="Arial" w:cs="Arial"/>
              </w:rPr>
              <w:t xml:space="preserve"> (95% CI)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</w:tcPr>
          <w:p w14:paraId="1F54CD8B" w14:textId="77777777" w:rsidR="00B236F5" w:rsidRPr="004D41DC" w:rsidRDefault="00B236F5" w:rsidP="00AA176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D41DC">
              <w:rPr>
                <w:rFonts w:ascii="Arial" w:hAnsi="Arial" w:cs="Arial"/>
              </w:rPr>
              <w:t>Unadj. p-value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</w:tcPr>
          <w:p w14:paraId="135E040C" w14:textId="77777777" w:rsidR="00B236F5" w:rsidRPr="004D41DC" w:rsidRDefault="00B236F5" w:rsidP="00AA176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D41DC">
              <w:rPr>
                <w:rFonts w:ascii="Arial" w:hAnsi="Arial" w:cs="Arial"/>
              </w:rPr>
              <w:t>Adj. p-value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</w:tcPr>
          <w:p w14:paraId="18CDFCD4" w14:textId="77777777" w:rsidR="00B236F5" w:rsidRPr="004D41DC" w:rsidRDefault="00B236F5" w:rsidP="00AA176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D41DC">
              <w:rPr>
                <w:rFonts w:ascii="Arial" w:hAnsi="Arial" w:cs="Arial"/>
              </w:rPr>
              <w:sym w:font="Symbol" w:char="F062"/>
            </w:r>
            <w:r w:rsidRPr="004D41DC">
              <w:rPr>
                <w:rFonts w:ascii="Arial" w:hAnsi="Arial" w:cs="Arial"/>
              </w:rPr>
              <w:t xml:space="preserve"> (95% CI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31691AE5" w14:textId="77777777" w:rsidR="00B236F5" w:rsidRPr="004D41DC" w:rsidRDefault="00B236F5" w:rsidP="00AA176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D41DC">
              <w:rPr>
                <w:rFonts w:ascii="Arial" w:hAnsi="Arial" w:cs="Arial"/>
              </w:rPr>
              <w:t>Unadj. p-valu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2839A0C7" w14:textId="77777777" w:rsidR="00B236F5" w:rsidRPr="004D41DC" w:rsidRDefault="00B236F5" w:rsidP="00AA176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D41DC">
              <w:rPr>
                <w:rFonts w:ascii="Arial" w:hAnsi="Arial" w:cs="Arial"/>
              </w:rPr>
              <w:t>Adj. p-value</w:t>
            </w:r>
          </w:p>
        </w:tc>
      </w:tr>
      <w:tr w:rsidR="00B236F5" w:rsidRPr="000E33CE" w14:paraId="55C2B15A" w14:textId="77777777" w:rsidTr="00AA1763">
        <w:trPr>
          <w:trHeight w:val="338"/>
        </w:trPr>
        <w:tc>
          <w:tcPr>
            <w:tcW w:w="1905" w:type="dxa"/>
            <w:tcBorders>
              <w:top w:val="single" w:sz="4" w:space="0" w:color="auto"/>
            </w:tcBorders>
          </w:tcPr>
          <w:p w14:paraId="4EB86EB0" w14:textId="77777777" w:rsidR="00B236F5" w:rsidRPr="004D41DC" w:rsidRDefault="00B236F5" w:rsidP="00AA1763">
            <w:pPr>
              <w:spacing w:line="276" w:lineRule="auto"/>
              <w:rPr>
                <w:rFonts w:ascii="Arial" w:hAnsi="Arial" w:cs="Arial"/>
              </w:rPr>
            </w:pPr>
            <w:r w:rsidRPr="004D41DC">
              <w:rPr>
                <w:rFonts w:ascii="Arial" w:hAnsi="Arial" w:cs="Arial"/>
              </w:rPr>
              <w:t>EGF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147B36E6" w14:textId="77777777" w:rsidR="00B236F5" w:rsidRPr="004D41DC" w:rsidRDefault="00B236F5" w:rsidP="00AA176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D41DC">
              <w:rPr>
                <w:rFonts w:ascii="Arial" w:hAnsi="Arial" w:cs="Arial"/>
                <w:color w:val="000000"/>
              </w:rPr>
              <w:t>.17 (.1, .24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55F5CAAE" w14:textId="77777777" w:rsidR="00B236F5" w:rsidRPr="004D41DC" w:rsidRDefault="00B236F5" w:rsidP="00AA176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D41DC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516D46BB" w14:textId="77777777" w:rsidR="00B236F5" w:rsidRPr="004D41DC" w:rsidRDefault="00B236F5" w:rsidP="00AA176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D41DC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683F65BF" w14:textId="77777777" w:rsidR="00B236F5" w:rsidRPr="004D41DC" w:rsidRDefault="00B236F5" w:rsidP="00AA1763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D41DC">
              <w:rPr>
                <w:rFonts w:ascii="Arial" w:hAnsi="Arial" w:cs="Arial"/>
                <w:color w:val="000000"/>
              </w:rPr>
              <w:t>.16 (.08, .2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32F4D37" w14:textId="77777777" w:rsidR="00B236F5" w:rsidRPr="004D41DC" w:rsidRDefault="00B236F5" w:rsidP="00AA1763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D41DC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8B22859" w14:textId="77777777" w:rsidR="00B236F5" w:rsidRPr="004D41DC" w:rsidRDefault="00B236F5" w:rsidP="00AA1763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D41DC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B236F5" w:rsidRPr="000E33CE" w14:paraId="61CCDFDC" w14:textId="77777777" w:rsidTr="00AA1763">
        <w:trPr>
          <w:trHeight w:val="338"/>
        </w:trPr>
        <w:tc>
          <w:tcPr>
            <w:tcW w:w="1905" w:type="dxa"/>
          </w:tcPr>
          <w:p w14:paraId="291AAD6D" w14:textId="77777777" w:rsidR="00B236F5" w:rsidRPr="004D41DC" w:rsidRDefault="00B236F5" w:rsidP="00AA1763">
            <w:pPr>
              <w:spacing w:line="276" w:lineRule="auto"/>
              <w:rPr>
                <w:rFonts w:ascii="Arial" w:hAnsi="Arial" w:cs="Arial"/>
              </w:rPr>
            </w:pPr>
            <w:r w:rsidRPr="004D41DC">
              <w:rPr>
                <w:rFonts w:ascii="Arial" w:hAnsi="Arial" w:cs="Arial"/>
              </w:rPr>
              <w:t>Eotaxin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7F7BFF5E" w14:textId="77777777" w:rsidR="00B236F5" w:rsidRPr="004D41DC" w:rsidRDefault="00B236F5" w:rsidP="00AA1763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4D41DC">
              <w:rPr>
                <w:rFonts w:ascii="Arial" w:hAnsi="Arial" w:cs="Arial"/>
                <w:color w:val="000000"/>
              </w:rPr>
              <w:t>-.09 (-.12, -.06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5300B202" w14:textId="77777777" w:rsidR="00B236F5" w:rsidRPr="004D41DC" w:rsidRDefault="00B236F5" w:rsidP="00AA1763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4D41DC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5CB9D01D" w14:textId="77777777" w:rsidR="00B236F5" w:rsidRPr="004D41DC" w:rsidRDefault="00B236F5" w:rsidP="00AA1763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4D41DC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5F71DD1F" w14:textId="77777777" w:rsidR="00B236F5" w:rsidRPr="004D41DC" w:rsidRDefault="00B236F5" w:rsidP="00AA1763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D41DC">
              <w:rPr>
                <w:rFonts w:ascii="Arial" w:hAnsi="Arial" w:cs="Arial"/>
                <w:color w:val="000000"/>
              </w:rPr>
              <w:t>-0.05 (-.09, -.0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E3CE061" w14:textId="77777777" w:rsidR="00B236F5" w:rsidRPr="004D41DC" w:rsidRDefault="00B236F5" w:rsidP="00AA1763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D41DC"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078B537" w14:textId="77777777" w:rsidR="00B236F5" w:rsidRPr="004D41DC" w:rsidRDefault="00B236F5" w:rsidP="00AA1763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D41DC">
              <w:rPr>
                <w:rFonts w:ascii="Arial" w:hAnsi="Arial" w:cs="Arial"/>
                <w:color w:val="000000"/>
              </w:rPr>
              <w:t>0.003</w:t>
            </w:r>
          </w:p>
        </w:tc>
      </w:tr>
      <w:tr w:rsidR="00B236F5" w:rsidRPr="000E33CE" w14:paraId="5996FED1" w14:textId="77777777" w:rsidTr="00AA1763">
        <w:trPr>
          <w:trHeight w:val="338"/>
        </w:trPr>
        <w:tc>
          <w:tcPr>
            <w:tcW w:w="1905" w:type="dxa"/>
          </w:tcPr>
          <w:p w14:paraId="0BB4F5E2" w14:textId="77777777" w:rsidR="00B236F5" w:rsidRPr="004D41DC" w:rsidRDefault="00B236F5" w:rsidP="00AA1763">
            <w:pPr>
              <w:spacing w:line="276" w:lineRule="auto"/>
              <w:rPr>
                <w:rFonts w:ascii="Arial" w:hAnsi="Arial" w:cs="Arial"/>
              </w:rPr>
            </w:pPr>
            <w:r w:rsidRPr="004D41DC">
              <w:rPr>
                <w:rFonts w:ascii="Arial" w:hAnsi="Arial" w:cs="Arial"/>
              </w:rPr>
              <w:t>G-CSF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3849955A" w14:textId="77777777" w:rsidR="00B236F5" w:rsidRPr="004D41DC" w:rsidRDefault="00B236F5" w:rsidP="00AA176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D41DC">
              <w:rPr>
                <w:rFonts w:ascii="Arial" w:hAnsi="Arial" w:cs="Arial"/>
                <w:color w:val="000000"/>
              </w:rPr>
              <w:t>.15 (.07, .23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79F364A6" w14:textId="77777777" w:rsidR="00B236F5" w:rsidRPr="004D41DC" w:rsidRDefault="00B236F5" w:rsidP="00AA176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D41DC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09693509" w14:textId="77777777" w:rsidR="00B236F5" w:rsidRPr="004D41DC" w:rsidRDefault="00B236F5" w:rsidP="00AA176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D41DC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24245025" w14:textId="77777777" w:rsidR="00B236F5" w:rsidRPr="004D41DC" w:rsidRDefault="00B236F5" w:rsidP="00AA1763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D41DC">
              <w:rPr>
                <w:rFonts w:ascii="Arial" w:hAnsi="Arial" w:cs="Arial"/>
                <w:color w:val="000000"/>
              </w:rPr>
              <w:t>0.16 (.07, .2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02365EC" w14:textId="77777777" w:rsidR="00B236F5" w:rsidRPr="004D41DC" w:rsidRDefault="00B236F5" w:rsidP="00AA1763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D41DC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909D758" w14:textId="77777777" w:rsidR="00B236F5" w:rsidRPr="004D41DC" w:rsidRDefault="00B236F5" w:rsidP="00AA1763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D41DC">
              <w:rPr>
                <w:rFonts w:ascii="Arial" w:hAnsi="Arial" w:cs="Arial"/>
                <w:color w:val="000000"/>
              </w:rPr>
              <w:t>0.002</w:t>
            </w:r>
          </w:p>
        </w:tc>
      </w:tr>
      <w:tr w:rsidR="00B236F5" w:rsidRPr="000E33CE" w14:paraId="6A2936D9" w14:textId="77777777" w:rsidTr="00AA1763">
        <w:trPr>
          <w:trHeight w:val="338"/>
        </w:trPr>
        <w:tc>
          <w:tcPr>
            <w:tcW w:w="1905" w:type="dxa"/>
          </w:tcPr>
          <w:p w14:paraId="10BA8C71" w14:textId="77777777" w:rsidR="00B236F5" w:rsidRPr="004D41DC" w:rsidRDefault="00B236F5" w:rsidP="00AA1763">
            <w:pPr>
              <w:spacing w:line="276" w:lineRule="auto"/>
              <w:rPr>
                <w:rFonts w:ascii="Arial" w:hAnsi="Arial" w:cs="Arial"/>
              </w:rPr>
            </w:pPr>
            <w:r w:rsidRPr="004D41DC">
              <w:rPr>
                <w:rFonts w:ascii="Arial" w:hAnsi="Arial" w:cs="Arial"/>
              </w:rPr>
              <w:t>GMCSF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5FAA8FD5" w14:textId="77777777" w:rsidR="00B236F5" w:rsidRPr="004D41DC" w:rsidRDefault="00B236F5" w:rsidP="00AA1763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D41DC">
              <w:rPr>
                <w:rFonts w:ascii="Arial" w:hAnsi="Arial" w:cs="Arial"/>
                <w:color w:val="000000"/>
              </w:rPr>
              <w:t>.13 (.06, .21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2D5CD4D8" w14:textId="77777777" w:rsidR="00B236F5" w:rsidRPr="004D41DC" w:rsidRDefault="00B236F5" w:rsidP="00AA1763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D41DC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5D5E1C9D" w14:textId="77777777" w:rsidR="00B236F5" w:rsidRPr="004D41DC" w:rsidRDefault="00B236F5" w:rsidP="00AA1763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D41DC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7E7C8B13" w14:textId="77777777" w:rsidR="00B236F5" w:rsidRPr="004D41DC" w:rsidRDefault="00B236F5" w:rsidP="00AA1763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D41DC">
              <w:rPr>
                <w:rFonts w:ascii="Arial" w:hAnsi="Arial" w:cs="Arial"/>
                <w:color w:val="000000"/>
              </w:rPr>
              <w:t>0.1 (.01, .1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AF04227" w14:textId="77777777" w:rsidR="00B236F5" w:rsidRPr="004D41DC" w:rsidRDefault="00B236F5" w:rsidP="00AA1763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D41DC">
              <w:rPr>
                <w:rFonts w:ascii="Arial" w:hAnsi="Arial" w:cs="Arial"/>
                <w:color w:val="000000"/>
              </w:rPr>
              <w:t>0.02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E269B86" w14:textId="77777777" w:rsidR="00B236F5" w:rsidRPr="004D41DC" w:rsidRDefault="00B236F5" w:rsidP="00AA1763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D41DC">
              <w:rPr>
                <w:rFonts w:ascii="Arial" w:hAnsi="Arial" w:cs="Arial"/>
                <w:color w:val="000000"/>
              </w:rPr>
              <w:t>0.031</w:t>
            </w:r>
          </w:p>
        </w:tc>
      </w:tr>
      <w:tr w:rsidR="00B236F5" w:rsidRPr="000E33CE" w14:paraId="0C2435AF" w14:textId="77777777" w:rsidTr="00AA1763">
        <w:trPr>
          <w:trHeight w:val="338"/>
        </w:trPr>
        <w:tc>
          <w:tcPr>
            <w:tcW w:w="1905" w:type="dxa"/>
          </w:tcPr>
          <w:p w14:paraId="4A2A147F" w14:textId="77777777" w:rsidR="00B236F5" w:rsidRPr="004D41DC" w:rsidRDefault="00B236F5" w:rsidP="00AA1763">
            <w:pPr>
              <w:spacing w:line="276" w:lineRule="auto"/>
              <w:rPr>
                <w:rFonts w:ascii="Arial" w:hAnsi="Arial" w:cs="Arial"/>
              </w:rPr>
            </w:pPr>
            <w:r w:rsidRPr="004D41DC">
              <w:rPr>
                <w:rFonts w:ascii="Arial" w:hAnsi="Arial" w:cs="Arial"/>
              </w:rPr>
              <w:t>IL-27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4B613B08" w14:textId="77777777" w:rsidR="00B236F5" w:rsidRPr="004D41DC" w:rsidRDefault="00B236F5" w:rsidP="00AA176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D41DC">
              <w:rPr>
                <w:rFonts w:ascii="Arial" w:hAnsi="Arial" w:cs="Arial"/>
                <w:color w:val="000000"/>
              </w:rPr>
              <w:t>.06 (.02, .09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6C227526" w14:textId="77777777" w:rsidR="00B236F5" w:rsidRPr="004D41DC" w:rsidRDefault="00B236F5" w:rsidP="00AA176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D41DC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00F52B72" w14:textId="77777777" w:rsidR="00B236F5" w:rsidRPr="004D41DC" w:rsidRDefault="00B236F5" w:rsidP="00AA176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D41DC"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5890529C" w14:textId="77777777" w:rsidR="00B236F5" w:rsidRPr="004D41DC" w:rsidRDefault="00B236F5" w:rsidP="00AA1763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D41DC">
              <w:rPr>
                <w:rFonts w:ascii="Arial" w:hAnsi="Arial" w:cs="Arial"/>
                <w:color w:val="000000"/>
              </w:rPr>
              <w:t>.08 (.04, .1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3BE0C3B" w14:textId="77777777" w:rsidR="00B236F5" w:rsidRPr="004D41DC" w:rsidRDefault="00B236F5" w:rsidP="00AA1763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D41DC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CE80568" w14:textId="77777777" w:rsidR="00B236F5" w:rsidRPr="004D41DC" w:rsidRDefault="00B236F5" w:rsidP="00AA1763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D41DC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B236F5" w:rsidRPr="000E33CE" w14:paraId="7AA981EF" w14:textId="77777777" w:rsidTr="00AA1763">
        <w:trPr>
          <w:trHeight w:val="338"/>
        </w:trPr>
        <w:tc>
          <w:tcPr>
            <w:tcW w:w="1905" w:type="dxa"/>
          </w:tcPr>
          <w:p w14:paraId="642C3850" w14:textId="77777777" w:rsidR="00B236F5" w:rsidRPr="004D41DC" w:rsidRDefault="00B236F5" w:rsidP="00AA1763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4D41DC">
              <w:rPr>
                <w:rFonts w:ascii="Arial" w:hAnsi="Arial" w:cs="Arial"/>
              </w:rPr>
              <w:t>IL-4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0F7948AE" w14:textId="77777777" w:rsidR="00B236F5" w:rsidRPr="004D41DC" w:rsidRDefault="00B236F5" w:rsidP="00AA176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D41DC">
              <w:rPr>
                <w:rFonts w:ascii="Arial" w:hAnsi="Arial" w:cs="Arial"/>
                <w:color w:val="000000"/>
              </w:rPr>
              <w:t>.13 (.05, .21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3AE5F91A" w14:textId="77777777" w:rsidR="00B236F5" w:rsidRPr="004D41DC" w:rsidRDefault="00B236F5" w:rsidP="00AA176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D41DC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239235A3" w14:textId="77777777" w:rsidR="00B236F5" w:rsidRPr="004D41DC" w:rsidRDefault="00B236F5" w:rsidP="00AA176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D41DC"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3B2063DD" w14:textId="77777777" w:rsidR="00B236F5" w:rsidRPr="004D41DC" w:rsidRDefault="00B236F5" w:rsidP="00AA1763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D41DC">
              <w:rPr>
                <w:rFonts w:ascii="Arial" w:hAnsi="Arial" w:cs="Arial"/>
                <w:color w:val="000000"/>
              </w:rPr>
              <w:t>.14 (.05, 0.2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4A3F138" w14:textId="77777777" w:rsidR="00B236F5" w:rsidRPr="004D41DC" w:rsidRDefault="00B236F5" w:rsidP="00AA1763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D41DC">
              <w:rPr>
                <w:rFonts w:ascii="Arial" w:hAnsi="Arial" w:cs="Arial"/>
                <w:color w:val="000000"/>
              </w:rPr>
              <w:t>0.0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069ECAE" w14:textId="77777777" w:rsidR="00B236F5" w:rsidRPr="004D41DC" w:rsidRDefault="00B236F5" w:rsidP="00AA1763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D41DC">
              <w:rPr>
                <w:rFonts w:ascii="Arial" w:hAnsi="Arial" w:cs="Arial"/>
                <w:color w:val="000000"/>
              </w:rPr>
              <w:t>0.004</w:t>
            </w:r>
          </w:p>
        </w:tc>
      </w:tr>
      <w:tr w:rsidR="00B236F5" w:rsidRPr="000E33CE" w14:paraId="7FBC43F5" w14:textId="77777777" w:rsidTr="00AA1763">
        <w:trPr>
          <w:trHeight w:val="338"/>
        </w:trPr>
        <w:tc>
          <w:tcPr>
            <w:tcW w:w="1905" w:type="dxa"/>
          </w:tcPr>
          <w:p w14:paraId="53EAACE7" w14:textId="77777777" w:rsidR="00B236F5" w:rsidRPr="004D41DC" w:rsidRDefault="00B236F5" w:rsidP="00AA1763">
            <w:pPr>
              <w:spacing w:line="276" w:lineRule="auto"/>
              <w:rPr>
                <w:rFonts w:ascii="Arial" w:hAnsi="Arial" w:cs="Arial"/>
              </w:rPr>
            </w:pPr>
            <w:r w:rsidRPr="004D41DC">
              <w:rPr>
                <w:rFonts w:ascii="Arial" w:hAnsi="Arial" w:cs="Arial"/>
              </w:rPr>
              <w:t>IL-9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6CF8048A" w14:textId="77777777" w:rsidR="00B236F5" w:rsidRPr="004D41DC" w:rsidRDefault="00B236F5" w:rsidP="00AA1763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4D41DC">
              <w:rPr>
                <w:rFonts w:ascii="Arial" w:hAnsi="Arial" w:cs="Arial"/>
                <w:color w:val="000000"/>
              </w:rPr>
              <w:t>.23 (.13, .33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01D30E2F" w14:textId="77777777" w:rsidR="00B236F5" w:rsidRPr="004D41DC" w:rsidRDefault="00B236F5" w:rsidP="00AA1763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4D41DC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18D3D1DB" w14:textId="77777777" w:rsidR="00B236F5" w:rsidRPr="004D41DC" w:rsidRDefault="00B236F5" w:rsidP="00AA1763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4D41DC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11267B8E" w14:textId="77777777" w:rsidR="00B236F5" w:rsidRPr="004D41DC" w:rsidRDefault="00B236F5" w:rsidP="00AA1763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D41DC">
              <w:rPr>
                <w:rFonts w:ascii="Arial" w:hAnsi="Arial" w:cs="Arial"/>
                <w:color w:val="000000"/>
              </w:rPr>
              <w:t>.17 (.05, .2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C5EBB86" w14:textId="77777777" w:rsidR="00B236F5" w:rsidRPr="004D41DC" w:rsidRDefault="00B236F5" w:rsidP="00AA1763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D41DC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94CBB5A" w14:textId="77777777" w:rsidR="00B236F5" w:rsidRPr="004D41DC" w:rsidRDefault="00B236F5" w:rsidP="00AA1763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D41DC">
              <w:rPr>
                <w:rFonts w:ascii="Arial" w:hAnsi="Arial" w:cs="Arial"/>
                <w:color w:val="000000"/>
              </w:rPr>
              <w:t>0.007</w:t>
            </w:r>
          </w:p>
        </w:tc>
      </w:tr>
      <w:tr w:rsidR="00B236F5" w:rsidRPr="000E33CE" w14:paraId="25A100A2" w14:textId="77777777" w:rsidTr="00AA1763">
        <w:trPr>
          <w:trHeight w:val="354"/>
        </w:trPr>
        <w:tc>
          <w:tcPr>
            <w:tcW w:w="1905" w:type="dxa"/>
          </w:tcPr>
          <w:p w14:paraId="74880D28" w14:textId="77777777" w:rsidR="00B236F5" w:rsidRPr="004D41DC" w:rsidRDefault="00B236F5" w:rsidP="00AA1763">
            <w:pPr>
              <w:spacing w:line="276" w:lineRule="auto"/>
              <w:rPr>
                <w:rFonts w:ascii="Arial" w:hAnsi="Arial" w:cs="Arial"/>
              </w:rPr>
            </w:pPr>
            <w:r w:rsidRPr="004D41DC">
              <w:rPr>
                <w:rFonts w:ascii="Arial" w:hAnsi="Arial" w:cs="Arial"/>
              </w:rPr>
              <w:t>PDGFAA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226D9AD0" w14:textId="77777777" w:rsidR="00B236F5" w:rsidRPr="004D41DC" w:rsidRDefault="00B236F5" w:rsidP="00AA176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D41DC">
              <w:rPr>
                <w:rFonts w:ascii="Arial" w:hAnsi="Arial" w:cs="Arial"/>
                <w:color w:val="000000"/>
              </w:rPr>
              <w:t>.05 (-.02, .11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61D8EAF6" w14:textId="77777777" w:rsidR="00B236F5" w:rsidRPr="004D41DC" w:rsidRDefault="00B236F5" w:rsidP="00AA176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D41DC">
              <w:rPr>
                <w:rFonts w:ascii="Arial" w:hAnsi="Arial" w:cs="Arial"/>
                <w:color w:val="000000"/>
              </w:rPr>
              <w:t>0.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59BAD18F" w14:textId="77777777" w:rsidR="00B236F5" w:rsidRPr="004D41DC" w:rsidRDefault="00B236F5" w:rsidP="00AA176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D41DC">
              <w:rPr>
                <w:rFonts w:ascii="Arial" w:hAnsi="Arial" w:cs="Arial"/>
                <w:color w:val="000000"/>
              </w:rPr>
              <w:t>0.2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6F062DE4" w14:textId="77777777" w:rsidR="00B236F5" w:rsidRPr="004D41DC" w:rsidRDefault="00B236F5" w:rsidP="00AA1763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D41DC">
              <w:rPr>
                <w:rFonts w:ascii="Arial" w:hAnsi="Arial" w:cs="Arial"/>
                <w:color w:val="000000"/>
              </w:rPr>
              <w:t>.06 (-.02, .1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B1B86F4" w14:textId="77777777" w:rsidR="00B236F5" w:rsidRPr="004D41DC" w:rsidRDefault="00B236F5" w:rsidP="00AA1763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D41DC">
              <w:rPr>
                <w:rFonts w:ascii="Arial" w:hAnsi="Arial" w:cs="Arial"/>
                <w:color w:val="000000"/>
              </w:rPr>
              <w:t>0.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A1513AF" w14:textId="77777777" w:rsidR="00B236F5" w:rsidRPr="004D41DC" w:rsidRDefault="00B236F5" w:rsidP="00AA1763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D41DC">
              <w:rPr>
                <w:rFonts w:ascii="Arial" w:hAnsi="Arial" w:cs="Arial"/>
                <w:color w:val="000000"/>
              </w:rPr>
              <w:t>0.12</w:t>
            </w:r>
          </w:p>
        </w:tc>
      </w:tr>
      <w:tr w:rsidR="00B236F5" w:rsidRPr="000E33CE" w14:paraId="368A4950" w14:textId="77777777" w:rsidTr="00B236F5">
        <w:trPr>
          <w:trHeight w:val="338"/>
        </w:trPr>
        <w:tc>
          <w:tcPr>
            <w:tcW w:w="1905" w:type="dxa"/>
          </w:tcPr>
          <w:p w14:paraId="2CA21B72" w14:textId="77777777" w:rsidR="00B236F5" w:rsidRPr="004D41DC" w:rsidRDefault="00B236F5" w:rsidP="00AA1763">
            <w:pPr>
              <w:spacing w:line="276" w:lineRule="auto"/>
              <w:rPr>
                <w:rFonts w:ascii="Arial" w:hAnsi="Arial" w:cs="Arial"/>
              </w:rPr>
            </w:pPr>
            <w:r w:rsidRPr="004D41DC">
              <w:rPr>
                <w:rFonts w:ascii="Arial" w:hAnsi="Arial" w:cs="Arial"/>
              </w:rPr>
              <w:t>PDGFABBB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6203C106" w14:textId="77777777" w:rsidR="00B236F5" w:rsidRPr="004D41DC" w:rsidRDefault="00B236F5" w:rsidP="00AA176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D41DC">
              <w:rPr>
                <w:rFonts w:ascii="Arial" w:hAnsi="Arial" w:cs="Arial"/>
                <w:color w:val="000000"/>
              </w:rPr>
              <w:t>.02 (-.02, .07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4510F080" w14:textId="77777777" w:rsidR="00B236F5" w:rsidRPr="004D41DC" w:rsidRDefault="00B236F5" w:rsidP="00AA176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D41DC">
              <w:rPr>
                <w:rFonts w:ascii="Arial" w:hAnsi="Arial" w:cs="Arial"/>
                <w:color w:val="000000"/>
              </w:rPr>
              <w:t>0.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35E738DD" w14:textId="77777777" w:rsidR="00B236F5" w:rsidRPr="004D41DC" w:rsidRDefault="00B236F5" w:rsidP="00AA176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D41DC">
              <w:rPr>
                <w:rFonts w:ascii="Arial" w:hAnsi="Arial" w:cs="Arial"/>
                <w:color w:val="000000"/>
              </w:rPr>
              <w:t>0.3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027D5260" w14:textId="77777777" w:rsidR="00B236F5" w:rsidRPr="004D41DC" w:rsidRDefault="00B236F5" w:rsidP="00AA1763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D41DC">
              <w:rPr>
                <w:rFonts w:ascii="Arial" w:hAnsi="Arial" w:cs="Arial"/>
                <w:color w:val="000000"/>
              </w:rPr>
              <w:t>.04 (-.01, 0.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CCDE96B" w14:textId="77777777" w:rsidR="00B236F5" w:rsidRPr="004D41DC" w:rsidRDefault="00B236F5" w:rsidP="00AA1763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D41DC">
              <w:rPr>
                <w:rFonts w:ascii="Arial" w:hAnsi="Arial" w:cs="Arial"/>
                <w:color w:val="000000"/>
              </w:rPr>
              <w:t>0.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2807EB9" w14:textId="77777777" w:rsidR="00B236F5" w:rsidRPr="004D41DC" w:rsidRDefault="00B236F5" w:rsidP="00AA1763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D41DC">
              <w:rPr>
                <w:rFonts w:ascii="Arial" w:hAnsi="Arial" w:cs="Arial"/>
                <w:color w:val="000000"/>
              </w:rPr>
              <w:t>0.12</w:t>
            </w:r>
          </w:p>
        </w:tc>
      </w:tr>
      <w:tr w:rsidR="00B236F5" w:rsidRPr="000E33CE" w14:paraId="2010D496" w14:textId="77777777" w:rsidTr="00B236F5">
        <w:trPr>
          <w:trHeight w:val="338"/>
        </w:trPr>
        <w:tc>
          <w:tcPr>
            <w:tcW w:w="1905" w:type="dxa"/>
            <w:tcBorders>
              <w:bottom w:val="single" w:sz="4" w:space="0" w:color="auto"/>
            </w:tcBorders>
          </w:tcPr>
          <w:p w14:paraId="722B4E30" w14:textId="77777777" w:rsidR="00B236F5" w:rsidRPr="004D41DC" w:rsidRDefault="00B236F5" w:rsidP="00AA1763">
            <w:pPr>
              <w:spacing w:line="276" w:lineRule="auto"/>
              <w:rPr>
                <w:rFonts w:ascii="Arial" w:hAnsi="Arial" w:cs="Arial"/>
              </w:rPr>
            </w:pPr>
            <w:r w:rsidRPr="004D41DC">
              <w:rPr>
                <w:rFonts w:ascii="Arial" w:hAnsi="Arial" w:cs="Arial"/>
              </w:rPr>
              <w:t>VEGF-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2637643" w14:textId="77777777" w:rsidR="00B236F5" w:rsidRPr="004D41DC" w:rsidRDefault="00B236F5" w:rsidP="00AA176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D41DC">
              <w:rPr>
                <w:rFonts w:ascii="Arial" w:hAnsi="Arial" w:cs="Arial"/>
                <w:color w:val="000000"/>
              </w:rPr>
              <w:t>.11 (.03, .19)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CBC8E54" w14:textId="77777777" w:rsidR="00B236F5" w:rsidRPr="004D41DC" w:rsidRDefault="00B236F5" w:rsidP="00AA176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D41DC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8AD09E1" w14:textId="77777777" w:rsidR="00B236F5" w:rsidRPr="004D41DC" w:rsidRDefault="00B236F5" w:rsidP="00AA176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D41DC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160D3A9" w14:textId="77777777" w:rsidR="00B236F5" w:rsidRPr="004D41DC" w:rsidRDefault="00B236F5" w:rsidP="00AA1763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D41DC">
              <w:rPr>
                <w:rFonts w:ascii="Arial" w:hAnsi="Arial" w:cs="Arial"/>
                <w:color w:val="000000"/>
              </w:rPr>
              <w:t>.14 (.06, 0.23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AA4A27B" w14:textId="77777777" w:rsidR="00B236F5" w:rsidRPr="004D41DC" w:rsidRDefault="00B236F5" w:rsidP="00AA1763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D41DC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8FA2958" w14:textId="77777777" w:rsidR="00B236F5" w:rsidRPr="004D41DC" w:rsidRDefault="00B236F5" w:rsidP="00AA1763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4D41DC">
              <w:rPr>
                <w:rFonts w:ascii="Arial" w:hAnsi="Arial" w:cs="Arial"/>
                <w:color w:val="000000"/>
              </w:rPr>
              <w:t>0.003</w:t>
            </w:r>
          </w:p>
        </w:tc>
      </w:tr>
      <w:bookmarkEnd w:id="0"/>
    </w:tbl>
    <w:p w14:paraId="0C36E47D" w14:textId="77777777" w:rsidR="00780504" w:rsidRDefault="00780504"/>
    <w:p w14:paraId="60D9D89D" w14:textId="77777777" w:rsidR="00B236F5" w:rsidRPr="00B236F5" w:rsidRDefault="00B236F5" w:rsidP="00B236F5"/>
    <w:p w14:paraId="4AD45802" w14:textId="77777777" w:rsidR="00B236F5" w:rsidRDefault="00B236F5" w:rsidP="00B236F5">
      <w:pPr>
        <w:jc w:val="both"/>
        <w:rPr>
          <w:rFonts w:ascii="Times New Roman" w:hAnsi="Times New Roman" w:cs="Times New Roman"/>
        </w:rPr>
      </w:pPr>
      <w:bookmarkStart w:id="2" w:name="_Hlk208313706"/>
      <w:r w:rsidRPr="000E33CE">
        <w:rPr>
          <w:rFonts w:ascii="Times New Roman" w:hAnsi="Times New Roman" w:cs="Times New Roman"/>
        </w:rPr>
        <w:t xml:space="preserve">Note: </w:t>
      </w:r>
      <w:r>
        <w:rPr>
          <w:rFonts w:ascii="Times New Roman" w:hAnsi="Times New Roman" w:cs="Times New Roman"/>
        </w:rPr>
        <w:t>CI= Confidence Interval</w:t>
      </w:r>
    </w:p>
    <w:bookmarkEnd w:id="2"/>
    <w:p w14:paraId="293ED7DF" w14:textId="77777777" w:rsidR="00B236F5" w:rsidRPr="00B236F5" w:rsidRDefault="00B236F5" w:rsidP="00B236F5"/>
    <w:p w14:paraId="08376A9B" w14:textId="77777777" w:rsidR="00B236F5" w:rsidRPr="00B236F5" w:rsidRDefault="00B236F5" w:rsidP="00B236F5"/>
    <w:p w14:paraId="3EA049E6" w14:textId="77777777" w:rsidR="00B236F5" w:rsidRPr="00B236F5" w:rsidRDefault="00B236F5" w:rsidP="00B236F5"/>
    <w:p w14:paraId="7AE568CA" w14:textId="77777777" w:rsidR="00B236F5" w:rsidRPr="00B236F5" w:rsidRDefault="00B236F5" w:rsidP="00B236F5"/>
    <w:p w14:paraId="5A3982A7" w14:textId="77777777" w:rsidR="00B236F5" w:rsidRPr="00B236F5" w:rsidRDefault="00B236F5" w:rsidP="00B236F5"/>
    <w:p w14:paraId="61635D79" w14:textId="77777777" w:rsidR="00B236F5" w:rsidRPr="00B236F5" w:rsidRDefault="00B236F5" w:rsidP="00B236F5"/>
    <w:p w14:paraId="1D972788" w14:textId="77777777" w:rsidR="00B236F5" w:rsidRPr="00B236F5" w:rsidRDefault="00B236F5" w:rsidP="00B236F5"/>
    <w:sectPr w:rsidR="00B236F5" w:rsidRPr="00B236F5" w:rsidSect="00B236F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6F5"/>
    <w:rsid w:val="002125E1"/>
    <w:rsid w:val="004220D1"/>
    <w:rsid w:val="004A6C59"/>
    <w:rsid w:val="006E1A4C"/>
    <w:rsid w:val="00780504"/>
    <w:rsid w:val="00806019"/>
    <w:rsid w:val="009F3D6E"/>
    <w:rsid w:val="00A6513F"/>
    <w:rsid w:val="00B236F5"/>
    <w:rsid w:val="00BA17E0"/>
    <w:rsid w:val="00FD7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99EE41"/>
  <w15:chartTrackingRefBased/>
  <w15:docId w15:val="{9A314433-626D-4189-A78E-5CAAB29A8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36F5"/>
  </w:style>
  <w:style w:type="paragraph" w:styleId="Heading1">
    <w:name w:val="heading 1"/>
    <w:basedOn w:val="Normal"/>
    <w:next w:val="Normal"/>
    <w:link w:val="Heading1Char"/>
    <w:uiPriority w:val="9"/>
    <w:qFormat/>
    <w:rsid w:val="00B236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36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36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36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36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36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36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36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36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36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36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36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36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36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36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36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36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36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36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36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36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36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36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36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36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36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36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36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36F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236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812</Characters>
  <Application>Microsoft Office Word</Application>
  <DocSecurity>0</DocSecurity>
  <Lines>14</Lines>
  <Paragraphs>4</Paragraphs>
  <ScaleCrop>false</ScaleCrop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ford, Edric D.</dc:creator>
  <cp:keywords/>
  <dc:description/>
  <cp:lastModifiedBy>Winford, Edric D.</cp:lastModifiedBy>
  <cp:revision>3</cp:revision>
  <dcterms:created xsi:type="dcterms:W3CDTF">2025-12-16T20:41:00Z</dcterms:created>
  <dcterms:modified xsi:type="dcterms:W3CDTF">2026-02-18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184949-83d5-4fbf-842f-55ad7c4265b4</vt:lpwstr>
  </property>
</Properties>
</file>